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5. Post-hoc comparisons among areas in the GDS framework.</w:t>
      </w:r>
      <w:r w:rsidDel="00000000" w:rsidR="00000000" w:rsidRPr="00000000">
        <w:rPr>
          <w:rtl w:val="0"/>
        </w:rPr>
        <w:t xml:space="preserve"> Values are for Tukey-corrected pairwise comparisons between areas in ordinal regression model (above diagonal: p-values; below diagonal: z-scores). Shaded cells indicate comparisons with adjusted p &lt; 0.05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7740.800000000003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534.4"/>
        <w:gridCol w:w="2534.4"/>
        <w:gridCol w:w="2534.4"/>
        <w:gridCol w:w="2534.4"/>
        <w:gridCol w:w="2534.4"/>
        <w:gridCol w:w="2534.4"/>
        <w:gridCol w:w="2534.4"/>
        <w:tblGridChange w:id="0">
          <w:tblGrid>
            <w:gridCol w:w="2534.4"/>
            <w:gridCol w:w="2534.4"/>
            <w:gridCol w:w="2534.4"/>
            <w:gridCol w:w="2534.4"/>
            <w:gridCol w:w="2534.4"/>
            <w:gridCol w:w="2534.4"/>
            <w:gridCol w:w="2534.4"/>
          </w:tblGrid>
        </w:tblGridChange>
      </w:tblGrid>
      <w:tr>
        <w:trPr>
          <w:trHeight w:val="78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ing with dat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visualization &amp; present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representation &amp; transform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gathering, preparation, &amp; explo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ence about data scienc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ing with dat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4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6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2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visualization &amp; present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05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59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7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2</w:t>
            </w:r>
          </w:p>
        </w:tc>
      </w:tr>
      <w:tr>
        <w:trPr>
          <w:trHeight w:val="55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representation &amp; transform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6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4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0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gathering, preparation, &amp; explo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1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178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21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28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7</w:t>
            </w:r>
          </w:p>
        </w:tc>
      </w:tr>
      <w:tr>
        <w:trPr>
          <w:trHeight w:val="55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ence about data scienc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44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8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99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59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34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sectPr>
      <w:pgSz w:h="15840" w:w="2448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